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937" w:rsidRPr="00DF590F" w:rsidRDefault="00C64937" w:rsidP="00C64937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F590F">
        <w:rPr>
          <w:rFonts w:ascii="Times New Roman" w:hAnsi="Times New Roman"/>
          <w:b/>
          <w:sz w:val="24"/>
          <w:szCs w:val="24"/>
        </w:rPr>
        <w:t>Patients’ baseline characteristics according to 5 different classification standards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0A0"/>
      </w:tblPr>
      <w:tblGrid>
        <w:gridCol w:w="2157"/>
        <w:gridCol w:w="2089"/>
        <w:gridCol w:w="2089"/>
        <w:gridCol w:w="2089"/>
      </w:tblGrid>
      <w:tr w:rsidR="00C64937" w:rsidRPr="00DF590F" w:rsidTr="00E229F6">
        <w:trPr>
          <w:trHeight w:val="468"/>
        </w:trPr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C64937" w:rsidRPr="00DF590F" w:rsidRDefault="00C64937" w:rsidP="00E229F6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single" w:sz="8" w:space="0" w:color="4F81BD"/>
              <w:bottom w:val="single" w:sz="8" w:space="0" w:color="4F81BD"/>
            </w:tcBorders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089" w:type="dxa"/>
            <w:tcBorders>
              <w:top w:val="single" w:sz="8" w:space="0" w:color="4F81BD"/>
              <w:bottom w:val="single" w:sz="8" w:space="0" w:color="4F81BD"/>
            </w:tcBorders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089" w:type="dxa"/>
            <w:tcBorders>
              <w:top w:val="single" w:sz="8" w:space="0" w:color="4F81BD"/>
              <w:bottom w:val="single" w:sz="8" w:space="0" w:color="4F81BD"/>
            </w:tcBorders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</w:rPr>
              <w:t>Underlying disease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Group A (n=45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37 (82.2%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39.5±12.1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1C1E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vertAlign w:val="superscript"/>
              </w:rPr>
              <w:t>*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.045</w:t>
            </w: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Group B (n=56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36 (64.3%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43.1±14.4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.186</w:t>
            </w: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</w:rPr>
              <w:t>CD4</w:t>
            </w: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</w:rPr>
              <w:t>+</w:t>
            </w: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</w:rPr>
              <w:t>/CD8</w:t>
            </w: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</w:rPr>
              <w:t>+</w:t>
            </w: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ratio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Group C (n=59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43 (72.9%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40.3±15.0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1C1E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vertAlign w:val="superscript"/>
              </w:rPr>
              <w:t>*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.872</w:t>
            </w: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Group D (n=42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30 (71.4%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43.1±11.0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.291</w:t>
            </w: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</w:rPr>
              <w:t>CD8</w:t>
            </w: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</w:rPr>
              <w:t xml:space="preserve">+ </w:t>
            </w: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</w:rPr>
              <w:t>T-cell count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Group E (n=28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17 (60.7%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40.1±14.9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1C1E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vertAlign w:val="superscript"/>
              </w:rPr>
              <w:t>*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.108</w:t>
            </w: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Group F (n=73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56 (76.7%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42.0±13.0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0.526</w:t>
            </w: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</w:rPr>
              <w:t>CD3</w:t>
            </w: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</w:rPr>
              <w:t xml:space="preserve">+ </w:t>
            </w: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</w:rPr>
              <w:t>T-cell count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Group G (n=52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35 (67.3%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38.9±13.5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1C1E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vertAlign w:val="superscript"/>
              </w:rPr>
              <w:t>*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.250</w:t>
            </w: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Group H (n=49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38 (77.6%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44.2±13.1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.050</w:t>
            </w: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</w:rPr>
              <w:t>CD4</w:t>
            </w: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</w:rPr>
              <w:t xml:space="preserve">+ </w:t>
            </w:r>
            <w:r w:rsidRPr="00DF590F">
              <w:rPr>
                <w:rFonts w:ascii="Times New Roman" w:hAnsi="Times New Roman"/>
                <w:b/>
                <w:kern w:val="0"/>
                <w:sz w:val="24"/>
                <w:szCs w:val="24"/>
              </w:rPr>
              <w:t>T-cell count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Group I (n=63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44 (69.8%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39.4±13.7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1C1E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vertAlign w:val="superscript"/>
              </w:rPr>
              <w:t>*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.481</w:t>
            </w:r>
          </w:p>
        </w:tc>
      </w:tr>
      <w:tr w:rsidR="00C64937" w:rsidRPr="00DF590F" w:rsidTr="00E229F6">
        <w:trPr>
          <w:trHeight w:val="468"/>
        </w:trPr>
        <w:tc>
          <w:tcPr>
            <w:tcW w:w="0" w:type="auto"/>
          </w:tcPr>
          <w:p w:rsidR="00C64937" w:rsidRPr="00DF590F" w:rsidRDefault="00C64937" w:rsidP="00E229F6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Group J (n=38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29 (76.3%)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44.8±12.6</w:t>
            </w:r>
          </w:p>
        </w:tc>
        <w:tc>
          <w:tcPr>
            <w:tcW w:w="2089" w:type="dxa"/>
          </w:tcPr>
          <w:p w:rsidR="00C64937" w:rsidRPr="00DF590F" w:rsidRDefault="00C64937" w:rsidP="00E229F6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590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  <w:r w:rsidRPr="00DF590F">
              <w:rPr>
                <w:rFonts w:ascii="Times New Roman" w:hAnsi="Times New Roman"/>
                <w:kern w:val="0"/>
                <w:sz w:val="24"/>
                <w:szCs w:val="24"/>
              </w:rPr>
              <w:t>.051</w:t>
            </w:r>
          </w:p>
        </w:tc>
      </w:tr>
    </w:tbl>
    <w:p w:rsidR="00C64937" w:rsidRPr="00DF590F" w:rsidRDefault="00C64937" w:rsidP="00C64937">
      <w:pPr>
        <w:spacing w:line="480" w:lineRule="auto"/>
        <w:rPr>
          <w:rFonts w:ascii="Times New Roman" w:hAnsi="Times New Roman"/>
          <w:szCs w:val="21"/>
        </w:rPr>
      </w:pPr>
      <w:r w:rsidRPr="00061C1E">
        <w:rPr>
          <w:rFonts w:ascii="Times New Roman" w:eastAsiaTheme="minorEastAsia" w:hAnsi="Times New Roman" w:hint="eastAsia"/>
          <w:kern w:val="0"/>
          <w:sz w:val="24"/>
          <w:szCs w:val="24"/>
          <w:vertAlign w:val="superscript"/>
        </w:rPr>
        <w:t>*</w:t>
      </w:r>
      <w:r w:rsidRPr="00DF590F">
        <w:rPr>
          <w:rFonts w:ascii="Times New Roman" w:hAnsi="Times New Roman"/>
          <w:szCs w:val="21"/>
        </w:rPr>
        <w:t xml:space="preserve">This figure is the </w:t>
      </w:r>
      <w:r w:rsidRPr="00DF590F">
        <w:rPr>
          <w:rFonts w:ascii="Times New Roman" w:hAnsi="Times New Roman"/>
          <w:i/>
          <w:szCs w:val="21"/>
        </w:rPr>
        <w:t>P</w:t>
      </w:r>
      <w:r w:rsidRPr="00DF590F">
        <w:rPr>
          <w:rFonts w:ascii="Times New Roman" w:hAnsi="Times New Roman"/>
          <w:szCs w:val="21"/>
        </w:rPr>
        <w:t xml:space="preserve"> value for gender. </w:t>
      </w:r>
      <w:r w:rsidRPr="00DF590F">
        <w:rPr>
          <w:rFonts w:ascii="Times New Roman" w:hAnsi="Times New Roman"/>
          <w:kern w:val="0"/>
          <w:sz w:val="24"/>
          <w:szCs w:val="24"/>
          <w:vertAlign w:val="superscript"/>
        </w:rPr>
        <w:t>†</w:t>
      </w:r>
      <w:r w:rsidRPr="00DF590F">
        <w:rPr>
          <w:rFonts w:ascii="Times New Roman" w:hAnsi="Times New Roman"/>
          <w:szCs w:val="21"/>
        </w:rPr>
        <w:t xml:space="preserve">This figure is the </w:t>
      </w:r>
      <w:r w:rsidRPr="00DF590F">
        <w:rPr>
          <w:rFonts w:ascii="Times New Roman" w:hAnsi="Times New Roman"/>
          <w:i/>
          <w:szCs w:val="21"/>
        </w:rPr>
        <w:t>P</w:t>
      </w:r>
      <w:r w:rsidRPr="00DF590F">
        <w:rPr>
          <w:rFonts w:ascii="Times New Roman" w:hAnsi="Times New Roman"/>
          <w:szCs w:val="21"/>
        </w:rPr>
        <w:t xml:space="preserve"> value for age.</w:t>
      </w:r>
    </w:p>
    <w:p w:rsidR="00C64937" w:rsidRPr="00DF590F" w:rsidRDefault="00C64937" w:rsidP="00C64937">
      <w:pPr>
        <w:spacing w:line="480" w:lineRule="auto"/>
        <w:rPr>
          <w:rFonts w:ascii="Times New Roman" w:hAnsi="Times New Roman"/>
          <w:szCs w:val="21"/>
        </w:rPr>
      </w:pPr>
      <w:r w:rsidRPr="00DF590F">
        <w:rPr>
          <w:rFonts w:ascii="Times New Roman" w:hAnsi="Times New Roman"/>
          <w:szCs w:val="21"/>
        </w:rPr>
        <w:t>Two</w:t>
      </w:r>
      <w:r>
        <w:rPr>
          <w:rFonts w:ascii="Times New Roman" w:eastAsiaTheme="minorEastAsia" w:hAnsi="Times New Roman" w:hint="eastAsia"/>
          <w:szCs w:val="21"/>
        </w:rPr>
        <w:t>-</w:t>
      </w:r>
      <w:r w:rsidRPr="00DF590F">
        <w:rPr>
          <w:rFonts w:ascii="Times New Roman" w:hAnsi="Times New Roman"/>
          <w:szCs w:val="21"/>
        </w:rPr>
        <w:t xml:space="preserve">independent sample T-tests and </w:t>
      </w:r>
      <w:r w:rsidRPr="00DF590F">
        <w:rPr>
          <w:rFonts w:ascii="Times New Roman" w:hAnsi="Times New Roman"/>
          <w:szCs w:val="21"/>
          <w:shd w:val="clear" w:color="auto" w:fill="FFFFFF"/>
        </w:rPr>
        <w:t>Chi-square tests</w:t>
      </w:r>
      <w:r w:rsidRPr="00DF590F">
        <w:rPr>
          <w:rFonts w:ascii="Times New Roman" w:hAnsi="Times New Roman"/>
          <w:szCs w:val="21"/>
        </w:rPr>
        <w:t xml:space="preserve"> were applied in comparison.</w:t>
      </w:r>
    </w:p>
    <w:p w:rsidR="00CE55A0" w:rsidRPr="00C64937" w:rsidRDefault="00CE55A0" w:rsidP="00C64937"/>
    <w:sectPr w:rsidR="00CE55A0" w:rsidRPr="00C64937" w:rsidSect="00070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333A" w:rsidRDefault="00F6333A" w:rsidP="00B32DEC">
      <w:r>
        <w:separator/>
      </w:r>
    </w:p>
  </w:endnote>
  <w:endnote w:type="continuationSeparator" w:id="1">
    <w:p w:rsidR="00F6333A" w:rsidRDefault="00F6333A" w:rsidP="00B32D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333A" w:rsidRDefault="00F6333A" w:rsidP="00B32DEC">
      <w:r>
        <w:separator/>
      </w:r>
    </w:p>
  </w:footnote>
  <w:footnote w:type="continuationSeparator" w:id="1">
    <w:p w:rsidR="00F6333A" w:rsidRDefault="00F6333A" w:rsidP="00B32D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2DEC"/>
    <w:rsid w:val="00070A42"/>
    <w:rsid w:val="002C03FD"/>
    <w:rsid w:val="00310CC3"/>
    <w:rsid w:val="00591ECA"/>
    <w:rsid w:val="005A7953"/>
    <w:rsid w:val="00B32DEC"/>
    <w:rsid w:val="00C25520"/>
    <w:rsid w:val="00C64937"/>
    <w:rsid w:val="00CE55A0"/>
    <w:rsid w:val="00DF46D5"/>
    <w:rsid w:val="00F633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DE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2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2D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2D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2DE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A7953"/>
    <w:rPr>
      <w:color w:val="0000FF"/>
      <w:u w:val="single"/>
    </w:rPr>
  </w:style>
  <w:style w:type="character" w:customStyle="1" w:styleId="apple-converted-space">
    <w:name w:val="apple-converted-space"/>
    <w:basedOn w:val="a0"/>
    <w:rsid w:val="005A79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6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5</cp:revision>
  <dcterms:created xsi:type="dcterms:W3CDTF">2016-02-02T12:09:00Z</dcterms:created>
  <dcterms:modified xsi:type="dcterms:W3CDTF">2016-12-10T10:42:00Z</dcterms:modified>
</cp:coreProperties>
</file>